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51E23" w14:textId="77777777" w:rsidR="00C420CE" w:rsidRPr="00495CE5" w:rsidRDefault="00C420CE" w:rsidP="00C420CE">
      <w:pPr>
        <w:jc w:val="both"/>
        <w:rPr>
          <w:rFonts w:ascii="Times New Roman" w:hAnsi="Times New Roman" w:cs="Times New Roman"/>
          <w:color w:val="000000" w:themeColor="text1"/>
        </w:rPr>
      </w:pPr>
      <w:bookmarkStart w:id="0" w:name="_Hlk126521436"/>
      <w:r>
        <w:rPr>
          <w:rFonts w:ascii="Times New Roman" w:hAnsi="Times New Roman" w:cs="Times New Roman"/>
          <w:b/>
          <w:bCs/>
          <w:color w:val="000000" w:themeColor="text1"/>
        </w:rPr>
        <w:t xml:space="preserve">S7 </w:t>
      </w:r>
      <w:r w:rsidRPr="00495CE5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495CE5">
        <w:rPr>
          <w:rFonts w:ascii="Times New Roman" w:hAnsi="Times New Roman" w:cs="Times New Roman"/>
          <w:color w:val="000000" w:themeColor="text1"/>
        </w:rPr>
        <w:t>. MD configuration system of wild type and mutant types</w:t>
      </w:r>
      <w:bookmarkEnd w:id="0"/>
      <w:r w:rsidRPr="00495CE5">
        <w:rPr>
          <w:rFonts w:ascii="Times New Roman" w:hAnsi="Times New Roman" w:cs="Times New Roman"/>
          <w:color w:val="000000" w:themeColor="text1"/>
        </w:rPr>
        <w:t xml:space="preserve">. The number of ions, water molecules, and atoms in each simulation system is presented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981"/>
        <w:gridCol w:w="1080"/>
        <w:gridCol w:w="1279"/>
        <w:gridCol w:w="1747"/>
      </w:tblGrid>
      <w:tr w:rsidR="00C420CE" w:rsidRPr="00495CE5" w14:paraId="33435565" w14:textId="77777777" w:rsidTr="00995A12">
        <w:trPr>
          <w:trHeight w:val="547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1FB08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System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850CD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Sodi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09BB8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Chlorin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2B41D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Water (Molecules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4A74F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Total size (atoms)</w:t>
            </w:r>
          </w:p>
        </w:tc>
      </w:tr>
      <w:tr w:rsidR="00C420CE" w:rsidRPr="00495CE5" w14:paraId="5E605FD6" w14:textId="77777777" w:rsidTr="00995A12">
        <w:trPr>
          <w:trHeight w:val="547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FD969" w14:textId="77777777" w:rsidR="00C420CE" w:rsidRPr="00495CE5" w:rsidRDefault="00C420CE" w:rsidP="00995A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46330" w14:textId="77777777" w:rsidR="00C420CE" w:rsidRPr="00495CE5" w:rsidRDefault="00C420CE" w:rsidP="00995A1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Sodi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E24AB" w14:textId="77777777" w:rsidR="00C420CE" w:rsidRPr="00495CE5" w:rsidRDefault="00C420CE" w:rsidP="00995A1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Chlorin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19442" w14:textId="77777777" w:rsidR="00C420CE" w:rsidRPr="00495CE5" w:rsidRDefault="00C420CE" w:rsidP="00995A1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Water (Molecules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15D2D" w14:textId="77777777" w:rsidR="00C420CE" w:rsidRPr="00495CE5" w:rsidRDefault="00C420CE" w:rsidP="00995A12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5CE5">
              <w:rPr>
                <w:rFonts w:asciiTheme="majorBidi" w:hAnsiTheme="majorBidi" w:cstheme="majorBidi"/>
                <w:sz w:val="20"/>
                <w:szCs w:val="20"/>
              </w:rPr>
              <w:t>Total size (atoms)</w:t>
            </w:r>
          </w:p>
        </w:tc>
      </w:tr>
      <w:tr w:rsidR="00C420CE" w:rsidRPr="00495CE5" w14:paraId="48AE0327" w14:textId="77777777" w:rsidTr="00995A12">
        <w:trPr>
          <w:trHeight w:val="268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2498270" w14:textId="77777777" w:rsidR="00C420CE" w:rsidRPr="00495CE5" w:rsidRDefault="00C420CE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Native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491DD987" w14:textId="77777777" w:rsidR="00C420CE" w:rsidRPr="00495CE5" w:rsidRDefault="00C420CE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92EFDE4" w14:textId="77777777" w:rsidR="00C420CE" w:rsidRPr="00495CE5" w:rsidRDefault="00C420CE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3ACED23E" w14:textId="77777777" w:rsidR="00C420CE" w:rsidRPr="00495CE5" w:rsidRDefault="00C420CE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11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2B647A21" w14:textId="77777777" w:rsidR="00C420CE" w:rsidRPr="00495CE5" w:rsidRDefault="00C420CE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198</w:t>
            </w:r>
          </w:p>
        </w:tc>
      </w:tr>
      <w:tr w:rsidR="00066F13" w:rsidRPr="00495CE5" w14:paraId="495A2D7D" w14:textId="77777777" w:rsidTr="00995A12">
        <w:trPr>
          <w:trHeight w:val="268"/>
          <w:jc w:val="center"/>
        </w:trPr>
        <w:tc>
          <w:tcPr>
            <w:tcW w:w="1170" w:type="dxa"/>
            <w:shd w:val="clear" w:color="auto" w:fill="auto"/>
          </w:tcPr>
          <w:p w14:paraId="17FC8206" w14:textId="15ECDA38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L305R</w:t>
            </w:r>
          </w:p>
        </w:tc>
        <w:tc>
          <w:tcPr>
            <w:tcW w:w="981" w:type="dxa"/>
            <w:shd w:val="clear" w:color="auto" w:fill="auto"/>
          </w:tcPr>
          <w:p w14:paraId="4D14E197" w14:textId="2B051A8A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51F4DA6" w14:textId="7DD7E297" w:rsidR="00066F13" w:rsidRPr="00066F13" w:rsidRDefault="00066F13" w:rsidP="00066F13">
            <w:pPr>
              <w:spacing w:after="0"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0CF2B372" w14:textId="5E1CBF7A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13</w:t>
            </w:r>
          </w:p>
        </w:tc>
        <w:tc>
          <w:tcPr>
            <w:tcW w:w="1747" w:type="dxa"/>
            <w:shd w:val="clear" w:color="auto" w:fill="auto"/>
          </w:tcPr>
          <w:p w14:paraId="55DAE398" w14:textId="0FEA98A5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208</w:t>
            </w:r>
          </w:p>
        </w:tc>
      </w:tr>
      <w:tr w:rsidR="00066F13" w:rsidRPr="00495CE5" w14:paraId="0358FAF7" w14:textId="77777777" w:rsidTr="00995A12">
        <w:trPr>
          <w:trHeight w:val="268"/>
          <w:jc w:val="center"/>
        </w:trPr>
        <w:tc>
          <w:tcPr>
            <w:tcW w:w="1170" w:type="dxa"/>
            <w:shd w:val="clear" w:color="auto" w:fill="auto"/>
          </w:tcPr>
          <w:p w14:paraId="56BBCDBA" w14:textId="0C0C2FED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W342C</w:t>
            </w:r>
          </w:p>
        </w:tc>
        <w:tc>
          <w:tcPr>
            <w:tcW w:w="981" w:type="dxa"/>
            <w:shd w:val="clear" w:color="auto" w:fill="auto"/>
          </w:tcPr>
          <w:p w14:paraId="7DD03B3F" w14:textId="35EEA5F1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87DE88F" w14:textId="1F60EAA4" w:rsidR="00066F13" w:rsidRPr="00066F13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6F1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514F756A" w14:textId="6416521E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16</w:t>
            </w:r>
          </w:p>
        </w:tc>
        <w:tc>
          <w:tcPr>
            <w:tcW w:w="1747" w:type="dxa"/>
            <w:shd w:val="clear" w:color="auto" w:fill="auto"/>
          </w:tcPr>
          <w:p w14:paraId="70583793" w14:textId="4759401C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200</w:t>
            </w:r>
          </w:p>
        </w:tc>
      </w:tr>
      <w:tr w:rsidR="00066F13" w:rsidRPr="00495CE5" w14:paraId="6E50AC46" w14:textId="77777777" w:rsidTr="00995A12">
        <w:trPr>
          <w:trHeight w:val="268"/>
          <w:jc w:val="center"/>
        </w:trPr>
        <w:tc>
          <w:tcPr>
            <w:tcW w:w="1170" w:type="dxa"/>
            <w:shd w:val="clear" w:color="auto" w:fill="auto"/>
          </w:tcPr>
          <w:p w14:paraId="07A09340" w14:textId="2F0A31EA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G403R</w:t>
            </w:r>
          </w:p>
        </w:tc>
        <w:tc>
          <w:tcPr>
            <w:tcW w:w="981" w:type="dxa"/>
            <w:shd w:val="clear" w:color="auto" w:fill="auto"/>
          </w:tcPr>
          <w:p w14:paraId="363DB699" w14:textId="45FD4BA3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892D5D5" w14:textId="214B8169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34224CCF" w14:textId="68B060C6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09</w:t>
            </w:r>
          </w:p>
        </w:tc>
        <w:tc>
          <w:tcPr>
            <w:tcW w:w="1747" w:type="dxa"/>
            <w:shd w:val="clear" w:color="auto" w:fill="auto"/>
          </w:tcPr>
          <w:p w14:paraId="22E96191" w14:textId="71B39854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208</w:t>
            </w:r>
          </w:p>
        </w:tc>
      </w:tr>
      <w:tr w:rsidR="00066F13" w:rsidRPr="00495CE5" w14:paraId="38DE88BE" w14:textId="77777777" w:rsidTr="00995A12">
        <w:trPr>
          <w:trHeight w:val="279"/>
          <w:jc w:val="center"/>
        </w:trPr>
        <w:tc>
          <w:tcPr>
            <w:tcW w:w="1170" w:type="dxa"/>
            <w:shd w:val="clear" w:color="auto" w:fill="auto"/>
          </w:tcPr>
          <w:p w14:paraId="27EDE6E7" w14:textId="77777777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V420E</w:t>
            </w:r>
          </w:p>
        </w:tc>
        <w:tc>
          <w:tcPr>
            <w:tcW w:w="981" w:type="dxa"/>
            <w:shd w:val="clear" w:color="auto" w:fill="auto"/>
          </w:tcPr>
          <w:p w14:paraId="6CBFEDED" w14:textId="517D7EA5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A179E47" w14:textId="56705D4D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shd w:val="clear" w:color="auto" w:fill="auto"/>
          </w:tcPr>
          <w:p w14:paraId="171FC2F7" w14:textId="2FB83940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12</w:t>
            </w:r>
          </w:p>
        </w:tc>
        <w:tc>
          <w:tcPr>
            <w:tcW w:w="1747" w:type="dxa"/>
            <w:shd w:val="clear" w:color="auto" w:fill="auto"/>
          </w:tcPr>
          <w:p w14:paraId="388747E9" w14:textId="497923C4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201</w:t>
            </w:r>
          </w:p>
        </w:tc>
      </w:tr>
      <w:tr w:rsidR="00066F13" w:rsidRPr="00495CE5" w14:paraId="433B21C1" w14:textId="77777777" w:rsidTr="00995A12">
        <w:trPr>
          <w:trHeight w:val="279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10BB4C6" w14:textId="77777777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W444C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4922DDA1" w14:textId="475DF609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99D5130" w14:textId="7AB49D52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03408744" w14:textId="7E043BC3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81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5D91F399" w14:textId="0375941E" w:rsidR="00066F13" w:rsidRPr="00495CE5" w:rsidRDefault="00066F13" w:rsidP="00066F1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5CE5">
              <w:rPr>
                <w:rFonts w:ascii="Times New Roman" w:hAnsi="Times New Roman"/>
                <w:sz w:val="20"/>
                <w:szCs w:val="20"/>
              </w:rPr>
              <w:t>51185</w:t>
            </w:r>
          </w:p>
        </w:tc>
      </w:tr>
    </w:tbl>
    <w:p w14:paraId="4E8ACC8B" w14:textId="77777777" w:rsidR="00C420CE" w:rsidRPr="00495CE5" w:rsidRDefault="00C420CE" w:rsidP="00C420C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AD77AF9" w14:textId="77777777" w:rsidR="00310805" w:rsidRDefault="00310805"/>
    <w:sectPr w:rsidR="00310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1157B5"/>
    <w:multiLevelType w:val="hybridMultilevel"/>
    <w:tmpl w:val="862CC016"/>
    <w:lvl w:ilvl="0" w:tplc="69AC4A86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38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MLM0MjEwMDazMDJV0lEKTi0uzszPAykwrAUAAUtF1SwAAAA="/>
  </w:docVars>
  <w:rsids>
    <w:rsidRoot w:val="00C420CE"/>
    <w:rsid w:val="00066F13"/>
    <w:rsid w:val="00310805"/>
    <w:rsid w:val="00C420CE"/>
    <w:rsid w:val="00C6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1E86F"/>
  <w15:chartTrackingRefBased/>
  <w15:docId w15:val="{D4B6B35E-9BA6-48C4-BA4E-81ED2901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0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2</cp:revision>
  <dcterms:created xsi:type="dcterms:W3CDTF">2023-09-06T19:09:00Z</dcterms:created>
  <dcterms:modified xsi:type="dcterms:W3CDTF">2023-09-06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e83d80-b400-4b6f-86e5-1f691b9e4942</vt:lpwstr>
  </property>
</Properties>
</file>